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 Table 3. The distribution of HLA-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hr-HR"/>
        </w:rPr>
        <w:t>~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hr-HR"/>
        </w:rPr>
        <w:t>~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hr-HR"/>
        </w:rPr>
        <w:t>~</w:t>
      </w:r>
      <w:r>
        <w:rPr/>
        <w:t>DRB1 haplotypes in Zagreb area and five Croatian regions</w:t>
      </w:r>
    </w:p>
    <w:tbl>
      <w:tblPr>
        <w:tblW w:w="5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243"/>
        <w:gridCol w:w="1120"/>
      </w:tblGrid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Zagreb (N=2933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709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aplotypes HLA-A*~C*~B*~DRB1* sorted by frequency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frequenc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opies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6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73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6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1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1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2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2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0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3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2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2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2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4:05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04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2~52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1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58:01~08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:02~16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4:01~35:03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3:02~58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2:03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49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1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27:05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2~04:01~53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15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6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7:01~49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49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3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4~08:02~14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5:01~44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0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35:03~14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4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5:03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5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5:01~44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49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1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5:02~51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07:02~07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3:03~55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0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7:02~07:02~15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1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3:04~40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1:02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44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35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5:01~44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3:04~40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5:02~51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1:02~56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7:01~41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4:02~51:01~04:0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5:02~51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44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2:02~40:02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3:03~5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1:02~56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14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4~44:27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5:01~4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44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1~14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3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5:01~44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6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27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1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3:03~55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1:02~56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6:04~4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6:01~08:02~14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2:02~27:02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3~03:02~5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5:01~27:02~11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2~08:02~14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7:01~49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03:03~15:01~04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50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3:03~1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2~07:02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8:02~14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4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6:02~13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6:02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49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3:04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7:01~49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2~58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6:02~50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7:01~49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1:02~56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3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5:01~44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1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5:02~51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6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5:03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8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1~1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8:02~1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1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3:04~1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5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2:02~27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3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3:03~5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1~06:02~13:02~08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5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11:1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27:05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6:02~51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39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7:01~15:17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1:02~27:05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6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12:03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39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6:02~57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12:03~39:01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0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243"/>
        <w:gridCol w:w="1120"/>
      </w:tblGrid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Dalmatia (N=153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709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aplotypes HLA-A*~C*~B*~DRB1* sorted by frequency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frequenc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opies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64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6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3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1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2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8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2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49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2~04:01~53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4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4~08:02~14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04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27:05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1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2~04:01~35:03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5:02~51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3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3:03~1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4:05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5:01~44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5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49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1:02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5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3:03~1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4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2:02~27:05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5:03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1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6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15:01~11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7:01~15:17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1:02~56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1:02~51:01~04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3:02~58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2~05:01~1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3:04~40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2~08:02~14:02~11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5:01~44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8:02~14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3:03~5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5:03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6:02~50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5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3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3:03~55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27:05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1:02~51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5:01~44:02~04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4:01~35:08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4~51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8:03~48:01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3:04~40:01~04:0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3~03:02~5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01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:02~16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58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6:02~50:01~1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4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6:02~51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1:02~56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6:02~50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243"/>
        <w:gridCol w:w="1120"/>
      </w:tblGrid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Istria &amp; Primorje (N=865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709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aplotypes HLA-A*~C*~B*~DRB1* sorted by frequency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frequenc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opies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52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1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1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1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6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49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2~58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11:1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4:05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5:02~51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8:02~14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1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5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4~08:02~14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15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243"/>
        <w:gridCol w:w="1120"/>
      </w:tblGrid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entral Croatia (N=102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709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aplotypes HLA-A*~C*~B*~DRB1* sorted by frequency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frequenc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opies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2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7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0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2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7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0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5:03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:02~16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51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15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3:02~58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4~12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6:02~50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1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5:02~51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6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3:03~5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4~44:27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5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5:02~51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44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2~52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35:03~04:0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6:02~57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35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58:01~08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6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243"/>
        <w:gridCol w:w="1120"/>
      </w:tblGrid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North Croatia (N=1049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709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aplotypes HLA-A*~C*~B*~DRB1* sorted by frequency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frequenc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opies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45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5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3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22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7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6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6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8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2~52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1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1~49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6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15:17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5:02~51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1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15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7:01~41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44:05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4:02~51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6:01~17:03~41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35:03~04:0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39:06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1~06:02~13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3:03~55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49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243"/>
        <w:gridCol w:w="1120"/>
      </w:tblGrid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East Croatia (N=1877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hr-HR"/>
              </w:rPr>
            </w:r>
          </w:p>
        </w:tc>
      </w:tr>
      <w:tr>
        <w:trPr>
          <w:trHeight w:val="709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Haplotypes HLA-A*~C*~B*~DRB1* sorted by frequency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frequenc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r-HR"/>
              </w:rPr>
              <w:t>copies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58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9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7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4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3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0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10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9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7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9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8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7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4~44:27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7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6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5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9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4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9:02~16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5:02~51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3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13:02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3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3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0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6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9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5:01~44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08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4:05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8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1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2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5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9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2:02~27:02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5:03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3:03~55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2~04:01~53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7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4~40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2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40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1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44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4:01~3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2~04:01~35:03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44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2~08:02~14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1:02~51:01~04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5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6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1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3~15:01~11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51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1:02~51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44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2~52:01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6:02~5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12:03~3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15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35:03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1~08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1:02~56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2~07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6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12:03~51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3:01~08:02~14:02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3~07:02~07:02~15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0:04~08:02~14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6:02~57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5~07:01~49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04:01~35:01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15:17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13:02~10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4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5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5:01~44:02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04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49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3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35:03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9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6:02~50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2:02~27:05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8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51:01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18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1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8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7:03~41:02~13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18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07:01~18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4:02~51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35:03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2~07:02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2:03~39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2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4:01~35:03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2:02~40:02~1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7:02~07:02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4:01~44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5:01~12:03~18:01~04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38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11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2:02~27:05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2:02~40:02~16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3:03~5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3:03~55:01~16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12:03~07:02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3:04~40:01~04:0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12:03~35:03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3:03~15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4:01~35:03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15:02~51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3:01~06:02~50:01~03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6:01~07:01~49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8:02~14:02~01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32:01~04:01~35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15:02~51:01~15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11:01~12:02~52:01~0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3:01~06:02~47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2:02~27:02~13:0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12:03~51:01~04:0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68:01~07:04~44:27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2:01~07:01~49:01~13:0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7:01~08:01~07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1:01~06:02~37:01~11:0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3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24:02~07:01~18:01~14:01:01g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0.00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  <w:t>4.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1:58:00Z</dcterms:created>
  <dc:creator>HLA Fusion</dc:creator>
  <dc:description/>
  <cp:keywords/>
  <dc:language>en-US</dc:language>
  <cp:lastModifiedBy>HLA Fusion</cp:lastModifiedBy>
  <dcterms:modified xsi:type="dcterms:W3CDTF">2021-03-30T06:53:00Z</dcterms:modified>
  <cp:revision>4</cp:revision>
  <dc:subject/>
  <dc:title/>
</cp:coreProperties>
</file>